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07E3E" w14:textId="6618041A" w:rsidR="004819FC" w:rsidRPr="00DB3949" w:rsidRDefault="00DA57BA" w:rsidP="004819FC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Supplemental Material 3</w:t>
      </w:r>
      <w:r w:rsidR="004819FC" w:rsidRPr="00DB3949">
        <w:rPr>
          <w:rFonts w:asciiTheme="minorHAnsi" w:hAnsiTheme="minorHAnsi"/>
          <w:sz w:val="20"/>
          <w:szCs w:val="20"/>
          <w:lang w:val="en-GB"/>
        </w:rPr>
        <w:t xml:space="preserve"> – Adapted Program Participation Questionnaire for individuals with SCD or MCI</w:t>
      </w:r>
      <w:r w:rsidR="004819FC" w:rsidRPr="00DB3949">
        <w:rPr>
          <w:rFonts w:asciiTheme="minorHAnsi" w:hAnsiTheme="minorHAnsi"/>
          <w:sz w:val="20"/>
          <w:szCs w:val="20"/>
          <w:lang w:val="en-GB"/>
        </w:rPr>
        <w:br/>
      </w:r>
    </w:p>
    <w:p w14:paraId="2E87E3EC" w14:textId="77777777" w:rsidR="004819FC" w:rsidRPr="00DB3949" w:rsidRDefault="004819FC" w:rsidP="004819FC">
      <w:pPr>
        <w:rPr>
          <w:rFonts w:asciiTheme="minorHAnsi" w:hAnsiTheme="minorHAnsi" w:cs="Calibri"/>
          <w:sz w:val="20"/>
          <w:szCs w:val="20"/>
          <w:lang w:val="en-US"/>
        </w:rPr>
      </w:pPr>
    </w:p>
    <w:p w14:paraId="2E3FA595" w14:textId="77777777" w:rsidR="004819FC" w:rsidRPr="00DB3949" w:rsidRDefault="004819FC" w:rsidP="004819FC">
      <w:pPr>
        <w:rPr>
          <w:rFonts w:asciiTheme="minorHAnsi" w:hAnsiTheme="minorHAnsi" w:cs="Calibri"/>
          <w:b/>
          <w:bCs/>
          <w:sz w:val="20"/>
          <w:szCs w:val="20"/>
          <w:lang w:val="en-US"/>
        </w:rPr>
      </w:pPr>
      <w:r w:rsidRPr="00DB3949">
        <w:rPr>
          <w:rFonts w:asciiTheme="minorHAnsi" w:hAnsiTheme="minorHAnsi" w:cs="Calibri"/>
          <w:b/>
          <w:bCs/>
          <w:sz w:val="20"/>
          <w:szCs w:val="20"/>
          <w:lang w:val="en-US"/>
        </w:rPr>
        <w:t>All questions below were answered using the following scale:</w:t>
      </w:r>
    </w:p>
    <w:p w14:paraId="5AC01E98" w14:textId="77777777" w:rsidR="004819FC" w:rsidRPr="00DB3949" w:rsidRDefault="004819FC" w:rsidP="004819FC">
      <w:pPr>
        <w:rPr>
          <w:rFonts w:asciiTheme="minorHAnsi" w:hAnsiTheme="minorHAnsi" w:cs="Calibri"/>
          <w:sz w:val="20"/>
          <w:szCs w:val="20"/>
          <w:lang w:val="en-US"/>
        </w:rPr>
      </w:pPr>
      <w:r w:rsidRPr="00DB3949">
        <w:rPr>
          <w:rFonts w:asciiTheme="minorHAnsi" w:hAnsiTheme="minorHAnsi" w:cs="Calibri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9CE7A1" wp14:editId="146EEB06">
                <wp:simplePos x="0" y="0"/>
                <wp:positionH relativeFrom="margin">
                  <wp:align>center</wp:align>
                </wp:positionH>
                <wp:positionV relativeFrom="paragraph">
                  <wp:posOffset>102870</wp:posOffset>
                </wp:positionV>
                <wp:extent cx="4660900" cy="1404620"/>
                <wp:effectExtent l="0" t="0" r="25400" b="13970"/>
                <wp:wrapSquare wrapText="bothSides"/>
                <wp:docPr id="15303329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70788" w14:textId="77777777" w:rsidR="004819FC" w:rsidRPr="008C0F3E" w:rsidRDefault="004819FC" w:rsidP="004819FC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0F3E">
                              <w:rPr>
                                <w:rFonts w:asciiTheme="minorHAnsi" w:hAnsi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RONGLY DISAGREE                                                              STRONGLY AGREE</w:t>
                            </w:r>
                          </w:p>
                          <w:p w14:paraId="4CF8DE4C" w14:textId="77777777" w:rsidR="004819FC" w:rsidRPr="008C0F3E" w:rsidRDefault="004819FC" w:rsidP="004819FC">
                            <w:pPr>
                              <w:jc w:val="center"/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0F3E"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  <w:t>1    |    2    |    3    |    4    |    5    |    6    |   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E9CE7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8.1pt;width:367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">
                <v:textbox style="mso-fit-shape-to-text:t">
                  <w:txbxContent>
                    <w:p w14:paraId="71470788" w14:textId="77777777" w:rsidR="004819FC" w:rsidRPr="008C0F3E" w:rsidRDefault="004819FC" w:rsidP="004819FC">
                      <w:pPr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</w:pPr>
                      <w:r w:rsidRPr="008C0F3E">
                        <w:rPr>
                          <w:rFonts w:asciiTheme="minorHAnsi" w:hAnsi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STRONGLY DISAGREE                                                              STRONGLY AGREE</w:t>
                      </w:r>
                    </w:p>
                    <w:p w14:paraId="4CF8DE4C" w14:textId="77777777" w:rsidR="004819FC" w:rsidRPr="008C0F3E" w:rsidRDefault="004819FC" w:rsidP="004819FC">
                      <w:pPr>
                        <w:jc w:val="center"/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</w:pPr>
                      <w:r w:rsidRPr="008C0F3E"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  <w:t>1    |    2    |    3    |    4    |    5    |    6    |    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762826A" w14:textId="77777777" w:rsidR="004819FC" w:rsidRPr="00DB3949" w:rsidRDefault="004819FC" w:rsidP="004819FC">
      <w:pPr>
        <w:rPr>
          <w:rFonts w:asciiTheme="minorHAnsi" w:hAnsiTheme="minorHAnsi" w:cs="Calibri"/>
          <w:sz w:val="20"/>
          <w:szCs w:val="20"/>
          <w:lang w:val="en-US"/>
        </w:rPr>
      </w:pPr>
    </w:p>
    <w:p w14:paraId="3931E424" w14:textId="77777777" w:rsidR="004819FC" w:rsidRPr="00DB3949" w:rsidRDefault="004819FC" w:rsidP="004819FC">
      <w:pPr>
        <w:jc w:val="center"/>
        <w:rPr>
          <w:rFonts w:asciiTheme="minorHAnsi" w:hAnsiTheme="minorHAnsi" w:cs="Calibri"/>
          <w:sz w:val="20"/>
          <w:szCs w:val="20"/>
          <w:lang w:val="en-US"/>
        </w:rPr>
      </w:pPr>
    </w:p>
    <w:tbl>
      <w:tblPr>
        <w:tblStyle w:val="PlainTable5"/>
        <w:tblpPr w:leftFromText="141" w:rightFromText="141" w:vertAnchor="text" w:horzAnchor="margin" w:tblpXSpec="center" w:tblpY="304"/>
        <w:tblW w:w="8931" w:type="dxa"/>
        <w:tblLook w:val="04A0" w:firstRow="1" w:lastRow="0" w:firstColumn="1" w:lastColumn="0" w:noHBand="0" w:noVBand="1"/>
      </w:tblPr>
      <w:tblGrid>
        <w:gridCol w:w="8931"/>
      </w:tblGrid>
      <w:tr w:rsidR="004819FC" w:rsidRPr="00DB3949" w14:paraId="712FCDC4" w14:textId="77777777" w:rsidTr="00B55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1" w:type="dxa"/>
            <w:tcBorders>
              <w:top w:val="single" w:sz="12" w:space="0" w:color="auto"/>
            </w:tcBorders>
          </w:tcPr>
          <w:p w14:paraId="4A0A056E" w14:textId="77777777" w:rsidR="004819FC" w:rsidRPr="00DB3949" w:rsidRDefault="004819FC" w:rsidP="00B5566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  <w:p w14:paraId="7D7F2A51" w14:textId="77777777" w:rsidR="004819FC" w:rsidRPr="00DB3949" w:rsidRDefault="004819FC" w:rsidP="00B55662">
            <w:pPr>
              <w:jc w:val="center"/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  <w:t>QUESTIONS</w:t>
            </w:r>
          </w:p>
          <w:p w14:paraId="12877212" w14:textId="77777777" w:rsidR="004819FC" w:rsidRPr="00DB3949" w:rsidRDefault="004819FC" w:rsidP="00B5566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</w:tr>
      <w:tr w:rsidR="004819FC" w:rsidRPr="004819FC" w14:paraId="5BAD6B4B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51F5BF01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. I found it convenient to receive the information provided on the website via the internet</w:t>
            </w:r>
          </w:p>
        </w:tc>
      </w:tr>
      <w:tr w:rsidR="004819FC" w:rsidRPr="00C01530" w14:paraId="60B580E4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26FA0599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. I found the website easy to use</w:t>
            </w:r>
          </w:p>
        </w:tc>
      </w:tr>
      <w:tr w:rsidR="004819FC" w:rsidRPr="00C01530" w14:paraId="6827140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2E1EA184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3. I could read the text on the website well</w:t>
            </w:r>
          </w:p>
        </w:tc>
      </w:tr>
      <w:tr w:rsidR="004819FC" w:rsidRPr="00C01530" w14:paraId="67210901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E37360B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4. I found the tone of the text appealing</w:t>
            </w:r>
          </w:p>
        </w:tc>
      </w:tr>
      <w:tr w:rsidR="004819FC" w:rsidRPr="00C01530" w14:paraId="720EFA4A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963505D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5. I found the amount of information offered to be good</w:t>
            </w:r>
          </w:p>
        </w:tc>
      </w:tr>
      <w:tr w:rsidR="004819FC" w:rsidRPr="00C01530" w14:paraId="2877C3C6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43A4E87C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6. I found the written explanation about how to use the website clear</w:t>
            </w:r>
          </w:p>
        </w:tc>
      </w:tr>
      <w:tr w:rsidR="004819FC" w:rsidRPr="00C01530" w14:paraId="7784E14C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159E5DE5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7. I found filling in the questionnaire burdensome</w:t>
            </w:r>
          </w:p>
        </w:tc>
      </w:tr>
      <w:tr w:rsidR="004819FC" w:rsidRPr="00C01530" w14:paraId="5E96A67D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FC408E9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8. I found filling in the questionnaire difficult</w:t>
            </w:r>
          </w:p>
        </w:tc>
      </w:tr>
      <w:tr w:rsidR="004819FC" w:rsidRPr="00C01530" w14:paraId="7DFC6EFA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547DED10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9. I found the number of modules (16) to be good</w:t>
            </w:r>
          </w:p>
        </w:tc>
      </w:tr>
      <w:tr w:rsidR="004819FC" w:rsidRPr="00C01530" w14:paraId="53F9B669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583A69CD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0. I found the content of the modules clear</w:t>
            </w:r>
          </w:p>
        </w:tc>
      </w:tr>
      <w:tr w:rsidR="004819FC" w:rsidRPr="00C01530" w14:paraId="4A9E940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2DD7CB4A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1. I found the content of the modules interesting</w:t>
            </w:r>
          </w:p>
        </w:tc>
      </w:tr>
      <w:tr w:rsidR="004819FC" w:rsidRPr="00C01530" w14:paraId="6A6A0E95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40A08DBB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2. The modules I took were useful for me</w:t>
            </w:r>
          </w:p>
        </w:tc>
      </w:tr>
      <w:tr w:rsidR="004819FC" w:rsidRPr="00C01530" w14:paraId="7BBDED34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01BE4732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3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found the videos in the modules to be a good addition</w:t>
            </w:r>
          </w:p>
        </w:tc>
      </w:tr>
      <w:tr w:rsidR="004819FC" w:rsidRPr="00C01530" w14:paraId="3737DF3E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4041CBE5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4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appreciated the structure of the modules (introduction, in-depth information, quiz, goal setting)</w:t>
            </w:r>
          </w:p>
        </w:tc>
      </w:tr>
      <w:tr w:rsidR="004819FC" w:rsidRPr="00DB3949" w14:paraId="34DFA4E7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57C1933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5. I made use of:</w:t>
            </w:r>
          </w:p>
        </w:tc>
      </w:tr>
      <w:tr w:rsidR="004819FC" w:rsidRPr="00DB3949" w14:paraId="7EAD51F6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02C5F0A3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5a. the introduction</w:t>
            </w:r>
          </w:p>
        </w:tc>
      </w:tr>
      <w:tr w:rsidR="004819FC" w:rsidRPr="00C01530" w14:paraId="3C37B3FE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5A2E45C6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5b. the in-depth information</w:t>
            </w:r>
          </w:p>
        </w:tc>
      </w:tr>
      <w:tr w:rsidR="004819FC" w:rsidRPr="00DB3949" w14:paraId="7D09AFE8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4000E2CD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5c. the quiz</w:t>
            </w:r>
          </w:p>
        </w:tc>
      </w:tr>
      <w:tr w:rsidR="004819FC" w:rsidRPr="00DB3949" w14:paraId="7387C296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77AE4486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5d. the goal setting</w:t>
            </w:r>
          </w:p>
        </w:tc>
      </w:tr>
      <w:tr w:rsidR="004819FC" w:rsidRPr="00C01530" w14:paraId="66464172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A40E2B6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6. </w:t>
            </w:r>
            <w:r w:rsidRPr="00DB394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The quiz helped me to better understand and remember the information provided</w:t>
            </w:r>
          </w:p>
        </w:tc>
      </w:tr>
      <w:tr w:rsidR="004819FC" w:rsidRPr="00C01530" w14:paraId="160E4C4E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3049B0BF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7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appreciated setting goals independently</w:t>
            </w:r>
          </w:p>
        </w:tc>
      </w:tr>
      <w:tr w:rsidR="004819FC" w:rsidRPr="00C01530" w14:paraId="28EF539E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D9219AA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8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found the time I spent on a module to be good</w:t>
            </w:r>
          </w:p>
        </w:tc>
      </w:tr>
      <w:tr w:rsidR="004819FC" w:rsidRPr="00DB3949" w14:paraId="2429D09E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0067AB78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9. I experienced privacy issues</w:t>
            </w:r>
          </w:p>
        </w:tc>
      </w:tr>
      <w:tr w:rsidR="004819FC" w:rsidRPr="00C01530" w14:paraId="5692C1AD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733515D0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0. I am generally satisfied with what was offered to me on the website</w:t>
            </w:r>
          </w:p>
        </w:tc>
      </w:tr>
      <w:tr w:rsidR="004819FC" w:rsidRPr="00C01530" w14:paraId="09CDAED2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571CE017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1. I used the information offered on the website in my daily life</w:t>
            </w:r>
          </w:p>
        </w:tc>
      </w:tr>
      <w:tr w:rsidR="004819FC" w:rsidRPr="00C01530" w14:paraId="6760244E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2B86750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2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After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visiting the website, I feel more confident that I can make positive changes in my lifestyle</w:t>
            </w:r>
          </w:p>
        </w:tc>
      </w:tr>
      <w:tr w:rsidR="004819FC" w:rsidRPr="00C01530" w14:paraId="18C3737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6E5D9FAC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3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After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viewing the website, I know which changes I can make for a brain-healthy lifestyle</w:t>
            </w:r>
          </w:p>
        </w:tc>
      </w:tr>
      <w:tr w:rsidR="004819FC" w:rsidRPr="00C01530" w14:paraId="5EA77E46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1D303D2C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4. I would recommend the website to other people with memory problems</w:t>
            </w:r>
          </w:p>
        </w:tc>
      </w:tr>
      <w:tr w:rsidR="004819FC" w:rsidRPr="00C01530" w14:paraId="685C4B32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5AA43399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5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found the printed materials (conversation starter, poster) to be a good supplement to the website</w:t>
            </w:r>
          </w:p>
        </w:tc>
      </w:tr>
      <w:tr w:rsidR="004819FC" w:rsidRPr="00DB3949" w14:paraId="04F41260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37BDBC78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lastRenderedPageBreak/>
              <w:t>26. I found the:</w:t>
            </w:r>
          </w:p>
        </w:tc>
      </w:tr>
      <w:tr w:rsidR="004819FC" w:rsidRPr="00C01530" w14:paraId="7DB99C0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2271AAFE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26a. text on the printed materials clear</w:t>
            </w:r>
          </w:p>
        </w:tc>
      </w:tr>
      <w:tr w:rsidR="004819FC" w:rsidRPr="00C01530" w14:paraId="7E2E2A39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54A2A203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26b. images on the printed materials clear</w:t>
            </w:r>
          </w:p>
        </w:tc>
      </w:tr>
      <w:tr w:rsidR="004819FC" w:rsidRPr="00C01530" w14:paraId="207B0715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shd w:val="clear" w:color="auto" w:fill="F2F2F2" w:themeFill="background1" w:themeFillShade="F2"/>
          </w:tcPr>
          <w:p w14:paraId="4C16C471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26c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icons on the printed materials clear</w:t>
            </w:r>
          </w:p>
        </w:tc>
      </w:tr>
      <w:tr w:rsidR="004819FC" w:rsidRPr="00DB3949" w14:paraId="5A9DB105" w14:textId="77777777" w:rsidTr="00B5566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</w:tcPr>
          <w:p w14:paraId="2ACB76EA" w14:textId="77777777" w:rsidR="004819FC" w:rsidRPr="00DB3949" w:rsidRDefault="004819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7. Other comments?</w:t>
            </w:r>
          </w:p>
        </w:tc>
      </w:tr>
    </w:tbl>
    <w:p w14:paraId="19045042" w14:textId="77777777" w:rsidR="001D7FA8" w:rsidRDefault="001D7FA8"/>
    <w:sectPr w:rsidR="001D7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6D"/>
    <w:rsid w:val="0002267F"/>
    <w:rsid w:val="0004436A"/>
    <w:rsid w:val="0004456F"/>
    <w:rsid w:val="00055107"/>
    <w:rsid w:val="0007119E"/>
    <w:rsid w:val="00095417"/>
    <w:rsid w:val="00095B04"/>
    <w:rsid w:val="000A27D2"/>
    <w:rsid w:val="000B6905"/>
    <w:rsid w:val="000C22DF"/>
    <w:rsid w:val="000C239F"/>
    <w:rsid w:val="000C4C1E"/>
    <w:rsid w:val="000D21DD"/>
    <w:rsid w:val="000D5790"/>
    <w:rsid w:val="000D65C5"/>
    <w:rsid w:val="00100333"/>
    <w:rsid w:val="001028E1"/>
    <w:rsid w:val="00105D1C"/>
    <w:rsid w:val="00114357"/>
    <w:rsid w:val="00131DC4"/>
    <w:rsid w:val="00134C10"/>
    <w:rsid w:val="00140CAC"/>
    <w:rsid w:val="001420F9"/>
    <w:rsid w:val="00151626"/>
    <w:rsid w:val="00156166"/>
    <w:rsid w:val="001618D3"/>
    <w:rsid w:val="0018171A"/>
    <w:rsid w:val="001A0BE2"/>
    <w:rsid w:val="001D3BCE"/>
    <w:rsid w:val="001D79CC"/>
    <w:rsid w:val="001D7FA8"/>
    <w:rsid w:val="001E5577"/>
    <w:rsid w:val="001E602D"/>
    <w:rsid w:val="001F701A"/>
    <w:rsid w:val="00224B93"/>
    <w:rsid w:val="0023134E"/>
    <w:rsid w:val="00252C6A"/>
    <w:rsid w:val="0026277C"/>
    <w:rsid w:val="00270714"/>
    <w:rsid w:val="00282387"/>
    <w:rsid w:val="00294D67"/>
    <w:rsid w:val="002A6219"/>
    <w:rsid w:val="002D4732"/>
    <w:rsid w:val="002E1AA4"/>
    <w:rsid w:val="002E51B8"/>
    <w:rsid w:val="002E51BE"/>
    <w:rsid w:val="002E635B"/>
    <w:rsid w:val="002F17BE"/>
    <w:rsid w:val="003103F4"/>
    <w:rsid w:val="003115CF"/>
    <w:rsid w:val="00313F17"/>
    <w:rsid w:val="0031485D"/>
    <w:rsid w:val="003249B9"/>
    <w:rsid w:val="003249FB"/>
    <w:rsid w:val="00343401"/>
    <w:rsid w:val="0034391E"/>
    <w:rsid w:val="00345B7E"/>
    <w:rsid w:val="0037556C"/>
    <w:rsid w:val="00376EF7"/>
    <w:rsid w:val="00391DD6"/>
    <w:rsid w:val="003952B5"/>
    <w:rsid w:val="003B32F6"/>
    <w:rsid w:val="003C0FFD"/>
    <w:rsid w:val="003E35B4"/>
    <w:rsid w:val="003E64E5"/>
    <w:rsid w:val="003F080A"/>
    <w:rsid w:val="004076C0"/>
    <w:rsid w:val="00417C2C"/>
    <w:rsid w:val="0042254C"/>
    <w:rsid w:val="0043201C"/>
    <w:rsid w:val="00435EA3"/>
    <w:rsid w:val="00450DDD"/>
    <w:rsid w:val="00453AEB"/>
    <w:rsid w:val="00453D7E"/>
    <w:rsid w:val="004559D6"/>
    <w:rsid w:val="0045711B"/>
    <w:rsid w:val="004611FD"/>
    <w:rsid w:val="00464C4B"/>
    <w:rsid w:val="0046762B"/>
    <w:rsid w:val="00472BF1"/>
    <w:rsid w:val="0047446A"/>
    <w:rsid w:val="00474A8B"/>
    <w:rsid w:val="004819E0"/>
    <w:rsid w:val="004819FC"/>
    <w:rsid w:val="004831D2"/>
    <w:rsid w:val="004A0374"/>
    <w:rsid w:val="004C03F0"/>
    <w:rsid w:val="004C749E"/>
    <w:rsid w:val="004C7C51"/>
    <w:rsid w:val="004D56D4"/>
    <w:rsid w:val="004E15D1"/>
    <w:rsid w:val="004E395E"/>
    <w:rsid w:val="004E3A14"/>
    <w:rsid w:val="004F4FBD"/>
    <w:rsid w:val="00503664"/>
    <w:rsid w:val="00512058"/>
    <w:rsid w:val="005129FA"/>
    <w:rsid w:val="005409EB"/>
    <w:rsid w:val="00542305"/>
    <w:rsid w:val="00543BB9"/>
    <w:rsid w:val="00546209"/>
    <w:rsid w:val="00555A54"/>
    <w:rsid w:val="0059071A"/>
    <w:rsid w:val="005908BA"/>
    <w:rsid w:val="00593B5B"/>
    <w:rsid w:val="005B1BFA"/>
    <w:rsid w:val="005C2348"/>
    <w:rsid w:val="005C6A79"/>
    <w:rsid w:val="005E33DC"/>
    <w:rsid w:val="006034BE"/>
    <w:rsid w:val="006056F5"/>
    <w:rsid w:val="0061337C"/>
    <w:rsid w:val="00621DD4"/>
    <w:rsid w:val="00631176"/>
    <w:rsid w:val="00632F64"/>
    <w:rsid w:val="00641152"/>
    <w:rsid w:val="00653D24"/>
    <w:rsid w:val="00667596"/>
    <w:rsid w:val="00671709"/>
    <w:rsid w:val="00675D89"/>
    <w:rsid w:val="00693BB3"/>
    <w:rsid w:val="006E718C"/>
    <w:rsid w:val="006E7494"/>
    <w:rsid w:val="006F0377"/>
    <w:rsid w:val="00700E54"/>
    <w:rsid w:val="0070348B"/>
    <w:rsid w:val="007049C4"/>
    <w:rsid w:val="007219D9"/>
    <w:rsid w:val="007221D7"/>
    <w:rsid w:val="00740F6D"/>
    <w:rsid w:val="00741B36"/>
    <w:rsid w:val="00741E3A"/>
    <w:rsid w:val="00744414"/>
    <w:rsid w:val="00754D59"/>
    <w:rsid w:val="0076350E"/>
    <w:rsid w:val="00767ED1"/>
    <w:rsid w:val="00770206"/>
    <w:rsid w:val="007907B2"/>
    <w:rsid w:val="00796E3D"/>
    <w:rsid w:val="007A530D"/>
    <w:rsid w:val="007B60B2"/>
    <w:rsid w:val="007C0041"/>
    <w:rsid w:val="007C4CCA"/>
    <w:rsid w:val="007C7537"/>
    <w:rsid w:val="007D473A"/>
    <w:rsid w:val="007D5BD5"/>
    <w:rsid w:val="0080166D"/>
    <w:rsid w:val="00803FDE"/>
    <w:rsid w:val="00804300"/>
    <w:rsid w:val="00812D10"/>
    <w:rsid w:val="0081333A"/>
    <w:rsid w:val="00814B1C"/>
    <w:rsid w:val="00814E1C"/>
    <w:rsid w:val="00820D08"/>
    <w:rsid w:val="00827588"/>
    <w:rsid w:val="00832D46"/>
    <w:rsid w:val="00861CFD"/>
    <w:rsid w:val="00866FFE"/>
    <w:rsid w:val="00872B38"/>
    <w:rsid w:val="008B6D55"/>
    <w:rsid w:val="008D2987"/>
    <w:rsid w:val="008E1CB8"/>
    <w:rsid w:val="008E1ED5"/>
    <w:rsid w:val="008F1E5B"/>
    <w:rsid w:val="008F746F"/>
    <w:rsid w:val="00900804"/>
    <w:rsid w:val="009043B7"/>
    <w:rsid w:val="00911BB1"/>
    <w:rsid w:val="0092231F"/>
    <w:rsid w:val="00955334"/>
    <w:rsid w:val="00965307"/>
    <w:rsid w:val="00966259"/>
    <w:rsid w:val="00972FCF"/>
    <w:rsid w:val="00977FE5"/>
    <w:rsid w:val="009A6BCC"/>
    <w:rsid w:val="009B267B"/>
    <w:rsid w:val="009B58D5"/>
    <w:rsid w:val="009B6008"/>
    <w:rsid w:val="009B7DB6"/>
    <w:rsid w:val="009C5BB5"/>
    <w:rsid w:val="009E1E41"/>
    <w:rsid w:val="009E7812"/>
    <w:rsid w:val="009F3E39"/>
    <w:rsid w:val="009F4467"/>
    <w:rsid w:val="00A04097"/>
    <w:rsid w:val="00A079D6"/>
    <w:rsid w:val="00A07D7B"/>
    <w:rsid w:val="00A159C8"/>
    <w:rsid w:val="00A32E43"/>
    <w:rsid w:val="00A51D11"/>
    <w:rsid w:val="00A51F5E"/>
    <w:rsid w:val="00A52ADD"/>
    <w:rsid w:val="00A53E3E"/>
    <w:rsid w:val="00A55C83"/>
    <w:rsid w:val="00A62956"/>
    <w:rsid w:val="00A7721E"/>
    <w:rsid w:val="00A80356"/>
    <w:rsid w:val="00A81486"/>
    <w:rsid w:val="00A905B9"/>
    <w:rsid w:val="00AA0ABA"/>
    <w:rsid w:val="00AB31C9"/>
    <w:rsid w:val="00AC7DEC"/>
    <w:rsid w:val="00AE277A"/>
    <w:rsid w:val="00B06302"/>
    <w:rsid w:val="00B101D3"/>
    <w:rsid w:val="00B11825"/>
    <w:rsid w:val="00B11F97"/>
    <w:rsid w:val="00B14BC1"/>
    <w:rsid w:val="00B15C6A"/>
    <w:rsid w:val="00B1772E"/>
    <w:rsid w:val="00B536D4"/>
    <w:rsid w:val="00B548C0"/>
    <w:rsid w:val="00B73199"/>
    <w:rsid w:val="00B74996"/>
    <w:rsid w:val="00B80381"/>
    <w:rsid w:val="00B82DEF"/>
    <w:rsid w:val="00B9502D"/>
    <w:rsid w:val="00BB214E"/>
    <w:rsid w:val="00BB2163"/>
    <w:rsid w:val="00BD3E81"/>
    <w:rsid w:val="00BF5065"/>
    <w:rsid w:val="00BF74A1"/>
    <w:rsid w:val="00C05C83"/>
    <w:rsid w:val="00C36C79"/>
    <w:rsid w:val="00C370B9"/>
    <w:rsid w:val="00C414F0"/>
    <w:rsid w:val="00C5282E"/>
    <w:rsid w:val="00C62BCC"/>
    <w:rsid w:val="00C634BC"/>
    <w:rsid w:val="00C80945"/>
    <w:rsid w:val="00C9111A"/>
    <w:rsid w:val="00C92B64"/>
    <w:rsid w:val="00C92EEC"/>
    <w:rsid w:val="00CA07AC"/>
    <w:rsid w:val="00CD3330"/>
    <w:rsid w:val="00CE43E2"/>
    <w:rsid w:val="00CE4C86"/>
    <w:rsid w:val="00D13DCD"/>
    <w:rsid w:val="00D24C64"/>
    <w:rsid w:val="00D268FB"/>
    <w:rsid w:val="00D34AEE"/>
    <w:rsid w:val="00D410C4"/>
    <w:rsid w:val="00D424CD"/>
    <w:rsid w:val="00D43B97"/>
    <w:rsid w:val="00D6311B"/>
    <w:rsid w:val="00D65CF5"/>
    <w:rsid w:val="00D76123"/>
    <w:rsid w:val="00D96E7D"/>
    <w:rsid w:val="00DA1578"/>
    <w:rsid w:val="00DA57BA"/>
    <w:rsid w:val="00DA6529"/>
    <w:rsid w:val="00DB44CE"/>
    <w:rsid w:val="00DB62C3"/>
    <w:rsid w:val="00DB6B7F"/>
    <w:rsid w:val="00DB71CF"/>
    <w:rsid w:val="00DC526D"/>
    <w:rsid w:val="00DD366D"/>
    <w:rsid w:val="00DD3F83"/>
    <w:rsid w:val="00DF0D95"/>
    <w:rsid w:val="00E00A89"/>
    <w:rsid w:val="00E07C71"/>
    <w:rsid w:val="00E2119D"/>
    <w:rsid w:val="00E249BB"/>
    <w:rsid w:val="00E51A30"/>
    <w:rsid w:val="00E52D51"/>
    <w:rsid w:val="00E56D2F"/>
    <w:rsid w:val="00E711C8"/>
    <w:rsid w:val="00E84043"/>
    <w:rsid w:val="00E91774"/>
    <w:rsid w:val="00EB562A"/>
    <w:rsid w:val="00EC7979"/>
    <w:rsid w:val="00ED17A6"/>
    <w:rsid w:val="00ED22E7"/>
    <w:rsid w:val="00ED2E93"/>
    <w:rsid w:val="00EE32CC"/>
    <w:rsid w:val="00EF3024"/>
    <w:rsid w:val="00F06C53"/>
    <w:rsid w:val="00F12CDC"/>
    <w:rsid w:val="00F16827"/>
    <w:rsid w:val="00F25EB0"/>
    <w:rsid w:val="00F304DA"/>
    <w:rsid w:val="00F32E46"/>
    <w:rsid w:val="00F36F60"/>
    <w:rsid w:val="00F453FA"/>
    <w:rsid w:val="00F459AE"/>
    <w:rsid w:val="00F527EC"/>
    <w:rsid w:val="00F61ED9"/>
    <w:rsid w:val="00F71F8C"/>
    <w:rsid w:val="00F81A1E"/>
    <w:rsid w:val="00F85D14"/>
    <w:rsid w:val="00F90318"/>
    <w:rsid w:val="00F949E3"/>
    <w:rsid w:val="00FA42C4"/>
    <w:rsid w:val="00FA4635"/>
    <w:rsid w:val="00FA553B"/>
    <w:rsid w:val="00FB09E0"/>
    <w:rsid w:val="00FB1396"/>
    <w:rsid w:val="00FB3258"/>
    <w:rsid w:val="00FD5040"/>
    <w:rsid w:val="00FE0ABC"/>
    <w:rsid w:val="00FE46B0"/>
    <w:rsid w:val="00FE5696"/>
    <w:rsid w:val="00FE5B38"/>
    <w:rsid w:val="00FF266C"/>
    <w:rsid w:val="00FF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7241D"/>
  <w15:chartTrackingRefBased/>
  <w15:docId w15:val="{C8E12F6A-A119-0D44-944F-85723635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9FC"/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6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6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6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6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6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6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6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6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6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6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6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6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6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6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6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6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36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36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6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36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36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36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366D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3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6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366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819FC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692</Characters>
  <Application>Microsoft Office Word</Application>
  <DocSecurity>0</DocSecurity>
  <Lines>70</Lines>
  <Paragraphs>66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NP)</dc:creator>
  <cp:keywords/>
  <dc:description/>
  <cp:lastModifiedBy>Bethany Kumar</cp:lastModifiedBy>
  <cp:revision>2</cp:revision>
  <dcterms:created xsi:type="dcterms:W3CDTF">2026-03-26T00:34:00Z</dcterms:created>
  <dcterms:modified xsi:type="dcterms:W3CDTF">2026-03-26T00:34:00Z</dcterms:modified>
</cp:coreProperties>
</file>